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199" w:rsidRPr="00AB0199" w:rsidRDefault="003B3000" w:rsidP="00AB0199">
      <w:pPr>
        <w:spacing w:after="200" w:line="360" w:lineRule="auto"/>
        <w:rPr>
          <w:b/>
          <w:sz w:val="24"/>
          <w:szCs w:val="24"/>
          <w:highlight w:val="white"/>
          <w:lang w:val="en-US"/>
        </w:rPr>
      </w:pPr>
      <w:r>
        <w:rPr>
          <w:b/>
          <w:sz w:val="24"/>
          <w:szCs w:val="24"/>
          <w:highlight w:val="white"/>
          <w:lang w:val="en-US"/>
        </w:rPr>
        <w:t xml:space="preserve">Supplementary </w:t>
      </w:r>
      <w:r w:rsidR="00AB0199" w:rsidRPr="00AB0199">
        <w:rPr>
          <w:b/>
          <w:sz w:val="24"/>
          <w:szCs w:val="24"/>
          <w:highlight w:val="white"/>
          <w:lang w:val="en-US"/>
        </w:rPr>
        <w:t xml:space="preserve">Table </w:t>
      </w:r>
      <w:r>
        <w:rPr>
          <w:b/>
          <w:sz w:val="24"/>
          <w:szCs w:val="24"/>
          <w:highlight w:val="white"/>
          <w:lang w:val="en-US"/>
        </w:rPr>
        <w:t>1</w:t>
      </w:r>
      <w:bookmarkStart w:id="0" w:name="_GoBack"/>
      <w:bookmarkEnd w:id="0"/>
      <w:r w:rsidR="00AB0199" w:rsidRPr="00AB0199">
        <w:rPr>
          <w:b/>
          <w:sz w:val="24"/>
          <w:szCs w:val="24"/>
          <w:highlight w:val="white"/>
          <w:lang w:val="en-US"/>
        </w:rPr>
        <w:t>: Primary and secondary antibodies.</w:t>
      </w:r>
    </w:p>
    <w:tbl>
      <w:tblPr>
        <w:tblW w:w="81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2985"/>
        <w:gridCol w:w="2190"/>
      </w:tblGrid>
      <w:tr w:rsidR="00AB0199" w:rsidRPr="00DD64B6" w:rsidTr="00515A82">
        <w:trPr>
          <w:trHeight w:val="575"/>
        </w:trPr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b/>
                <w:sz w:val="20"/>
                <w:szCs w:val="20"/>
                <w:highlight w:val="white"/>
                <w:lang w:val="en-US"/>
              </w:rPr>
              <w:t>Reagent/Resource</w:t>
            </w:r>
          </w:p>
        </w:tc>
        <w:tc>
          <w:tcPr>
            <w:tcW w:w="2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b/>
                <w:sz w:val="20"/>
                <w:szCs w:val="20"/>
                <w:highlight w:val="white"/>
                <w:lang w:val="en-US"/>
              </w:rPr>
              <w:t>Reference of Source</w:t>
            </w:r>
          </w:p>
        </w:tc>
        <w:tc>
          <w:tcPr>
            <w:tcW w:w="21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b/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b/>
                <w:sz w:val="20"/>
                <w:szCs w:val="20"/>
                <w:highlight w:val="white"/>
                <w:lang w:val="en-US"/>
              </w:rPr>
              <w:t>Identifier</w:t>
            </w:r>
          </w:p>
        </w:tc>
      </w:tr>
      <w:tr w:rsidR="00AB0199" w:rsidRPr="00DD64B6" w:rsidTr="00515A82">
        <w:trPr>
          <w:trHeight w:val="57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Mouse Anti-</w:t>
            </w: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Desmin</w:t>
            </w:r>
            <w:proofErr w:type="spellEnd"/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Sigma-Aldrich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D1033</w:t>
            </w:r>
          </w:p>
        </w:tc>
      </w:tr>
      <w:tr w:rsidR="00AB0199" w:rsidRPr="00DD64B6" w:rsidTr="00515A82">
        <w:trPr>
          <w:trHeight w:val="129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abbit Anti-Ki67 (SP6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Abcam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ab16667</w:t>
            </w:r>
          </w:p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RID: AB_302459</w:t>
            </w:r>
          </w:p>
        </w:tc>
      </w:tr>
      <w:tr w:rsidR="00AB0199" w:rsidRPr="00DD64B6" w:rsidTr="00515A82">
        <w:trPr>
          <w:trHeight w:val="93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Mouse Anti-MF20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Developmental Studies Hybridoma Bank (DSHB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RID: AB_2147781</w:t>
            </w:r>
          </w:p>
        </w:tc>
      </w:tr>
      <w:tr w:rsidR="00AB0199" w:rsidRPr="00DD64B6" w:rsidTr="00515A82">
        <w:trPr>
          <w:trHeight w:val="57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Mouse Anti-Met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Thermo-Fisher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3D4</w:t>
            </w:r>
          </w:p>
        </w:tc>
      </w:tr>
      <w:tr w:rsidR="00AB0199" w:rsidRPr="00DD64B6" w:rsidTr="00515A82">
        <w:trPr>
          <w:trHeight w:val="93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abbit Anti-Laminin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Sigma-Aldrich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L9393; RRID: AB_477163</w:t>
            </w:r>
          </w:p>
        </w:tc>
      </w:tr>
      <w:tr w:rsidR="00AB0199" w:rsidRPr="00DD64B6" w:rsidTr="00515A82">
        <w:trPr>
          <w:trHeight w:val="93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Mouse Anti-Pax7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Developmental Studies Hybridoma Bank (DSHB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RID: AB_528428</w:t>
            </w:r>
          </w:p>
        </w:tc>
      </w:tr>
      <w:tr w:rsidR="00AB0199" w:rsidRPr="00DD64B6" w:rsidTr="00515A82">
        <w:trPr>
          <w:trHeight w:val="129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Mouse Anti-MyoD1 (5.8A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DAKO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M3512;</w:t>
            </w:r>
          </w:p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RID: AB_2148874</w:t>
            </w:r>
          </w:p>
        </w:tc>
      </w:tr>
      <w:tr w:rsidR="00AB0199" w:rsidRPr="00DD64B6" w:rsidTr="00515A82">
        <w:trPr>
          <w:trHeight w:val="93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Mouse Anti-</w:t>
            </w: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eMyHC</w:t>
            </w:r>
            <w:proofErr w:type="spellEnd"/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(F1.652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Developmental Studies Hybridoma Bank (DSHB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RID: AB528358</w:t>
            </w:r>
          </w:p>
        </w:tc>
      </w:tr>
      <w:tr w:rsidR="00AB0199" w:rsidRPr="00DD64B6" w:rsidTr="00515A82">
        <w:trPr>
          <w:trHeight w:val="93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Mouse Anti-</w:t>
            </w: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Myog</w:t>
            </w:r>
            <w:proofErr w:type="spellEnd"/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(FD5)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Developmental Studies Hybridoma Bank (DSHB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RID: AB_2146602</w:t>
            </w:r>
          </w:p>
        </w:tc>
      </w:tr>
      <w:tr w:rsidR="00AB0199" w:rsidRPr="00DD64B6" w:rsidTr="00515A82">
        <w:trPr>
          <w:trHeight w:val="93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Polyclonal goat-anti Pitx2-C16 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(Santa Cruz Biotechnology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sc-8748</w:t>
            </w:r>
          </w:p>
        </w:tc>
      </w:tr>
      <w:tr w:rsidR="00AB0199" w:rsidRPr="00DD64B6" w:rsidTr="00515A82">
        <w:trPr>
          <w:trHeight w:val="1010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AlexaFluor</w:t>
            </w:r>
            <w:proofErr w:type="spellEnd"/>
            <w:r w:rsidRPr="00DD64B6">
              <w:rPr>
                <w:sz w:val="20"/>
                <w:szCs w:val="20"/>
                <w:highlight w:val="white"/>
                <w:vertAlign w:val="superscript"/>
                <w:lang w:val="en-US"/>
              </w:rPr>
              <w:t>®</w:t>
            </w:r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Goat Anti-mouse 488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Thermo</w:t>
            </w:r>
            <w:proofErr w:type="spellEnd"/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Fisher Scientific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A-11001; RRID: AB_2534069</w:t>
            </w:r>
          </w:p>
        </w:tc>
      </w:tr>
      <w:tr w:rsidR="00AB0199" w:rsidRPr="00DD64B6" w:rsidTr="00515A82">
        <w:trPr>
          <w:trHeight w:val="129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lastRenderedPageBreak/>
              <w:t>AlexaFluor</w:t>
            </w:r>
            <w:proofErr w:type="spellEnd"/>
            <w:r w:rsidRPr="00DD64B6">
              <w:rPr>
                <w:sz w:val="20"/>
                <w:szCs w:val="20"/>
                <w:highlight w:val="white"/>
                <w:vertAlign w:val="superscript"/>
                <w:lang w:val="en-US"/>
              </w:rPr>
              <w:t>®</w:t>
            </w:r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Goat Anti-mouse 546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Thermo</w:t>
            </w:r>
            <w:proofErr w:type="spellEnd"/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Fisher Scientific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A-11030</w:t>
            </w:r>
          </w:p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RID: AB_144695</w:t>
            </w:r>
          </w:p>
        </w:tc>
      </w:tr>
      <w:tr w:rsidR="00AB0199" w:rsidRPr="00DD64B6" w:rsidTr="00515A82">
        <w:trPr>
          <w:trHeight w:val="129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AlexaFluor</w:t>
            </w:r>
            <w:proofErr w:type="spellEnd"/>
            <w:r w:rsidRPr="00DD64B6">
              <w:rPr>
                <w:sz w:val="20"/>
                <w:szCs w:val="20"/>
                <w:highlight w:val="white"/>
                <w:vertAlign w:val="superscript"/>
                <w:lang w:val="en-US"/>
              </w:rPr>
              <w:t>®</w:t>
            </w:r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Goat Anti-rabbit 488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Thermo</w:t>
            </w:r>
            <w:proofErr w:type="spellEnd"/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Fisher Scientific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A-11008</w:t>
            </w:r>
          </w:p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RRID: AB_143165</w:t>
            </w:r>
          </w:p>
        </w:tc>
      </w:tr>
      <w:tr w:rsidR="00AB0199" w:rsidRPr="00DD64B6" w:rsidTr="00515A82">
        <w:trPr>
          <w:trHeight w:val="1010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AlexaFluor</w:t>
            </w:r>
            <w:proofErr w:type="spellEnd"/>
            <w:r w:rsidRPr="00DD64B6">
              <w:rPr>
                <w:sz w:val="20"/>
                <w:szCs w:val="20"/>
                <w:highlight w:val="white"/>
                <w:vertAlign w:val="superscript"/>
                <w:lang w:val="en-US"/>
              </w:rPr>
              <w:t>®</w:t>
            </w:r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Goat Anti-rabbit 546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Thermo</w:t>
            </w:r>
            <w:proofErr w:type="spellEnd"/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Fisher Scientific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A-11035; RRID: AB_2534093</w:t>
            </w:r>
          </w:p>
        </w:tc>
      </w:tr>
      <w:tr w:rsidR="00AB0199" w:rsidRPr="00DD64B6" w:rsidTr="00515A82">
        <w:trPr>
          <w:trHeight w:val="935"/>
        </w:trPr>
        <w:tc>
          <w:tcPr>
            <w:tcW w:w="30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DAPI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proofErr w:type="spellStart"/>
            <w:r w:rsidRPr="00DD64B6">
              <w:rPr>
                <w:sz w:val="20"/>
                <w:szCs w:val="20"/>
                <w:highlight w:val="white"/>
                <w:lang w:val="en-US"/>
              </w:rPr>
              <w:t>Thermo</w:t>
            </w:r>
            <w:proofErr w:type="spellEnd"/>
            <w:r w:rsidRPr="00DD64B6">
              <w:rPr>
                <w:sz w:val="20"/>
                <w:szCs w:val="20"/>
                <w:highlight w:val="white"/>
                <w:lang w:val="en-US"/>
              </w:rPr>
              <w:t xml:space="preserve"> Fisher Scientific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B0199" w:rsidRPr="00DD64B6" w:rsidRDefault="00AB0199" w:rsidP="00515A82">
            <w:pPr>
              <w:spacing w:line="240" w:lineRule="auto"/>
              <w:jc w:val="center"/>
              <w:rPr>
                <w:sz w:val="20"/>
                <w:szCs w:val="20"/>
                <w:highlight w:val="white"/>
                <w:lang w:val="en-US"/>
              </w:rPr>
            </w:pPr>
            <w:r w:rsidRPr="00DD64B6">
              <w:rPr>
                <w:sz w:val="20"/>
                <w:szCs w:val="20"/>
                <w:highlight w:val="white"/>
                <w:lang w:val="en-US"/>
              </w:rPr>
              <w:t>D1306; RRID: AB_2629482</w:t>
            </w:r>
          </w:p>
        </w:tc>
      </w:tr>
    </w:tbl>
    <w:p w:rsidR="001A2ACB" w:rsidRPr="00AB0199" w:rsidRDefault="003B3000">
      <w:pPr>
        <w:rPr>
          <w:lang w:val="en-US"/>
        </w:rPr>
      </w:pPr>
    </w:p>
    <w:sectPr w:rsidR="001A2ACB" w:rsidRPr="00AB0199" w:rsidSect="00905E2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1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99"/>
    <w:rsid w:val="000A4C0E"/>
    <w:rsid w:val="000B104C"/>
    <w:rsid w:val="003B3000"/>
    <w:rsid w:val="004435A1"/>
    <w:rsid w:val="004D4B7E"/>
    <w:rsid w:val="005B1870"/>
    <w:rsid w:val="005F5550"/>
    <w:rsid w:val="007D129D"/>
    <w:rsid w:val="00840D47"/>
    <w:rsid w:val="00905E21"/>
    <w:rsid w:val="00913E36"/>
    <w:rsid w:val="00947E62"/>
    <w:rsid w:val="00966DE9"/>
    <w:rsid w:val="009C74AC"/>
    <w:rsid w:val="00AB0199"/>
    <w:rsid w:val="00C74920"/>
    <w:rsid w:val="00D65AE7"/>
    <w:rsid w:val="00EA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139A21"/>
  <w14:defaultImageDpi w14:val="32767"/>
  <w15:chartTrackingRefBased/>
  <w15:docId w15:val="{026D7B26-BAE9-874D-8CE4-6830F0C12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0199"/>
    <w:pPr>
      <w:spacing w:line="276" w:lineRule="auto"/>
    </w:pPr>
    <w:rPr>
      <w:rFonts w:ascii="Arial" w:eastAsia="Arial" w:hAnsi="Arial" w:cs="Arial"/>
      <w:sz w:val="22"/>
      <w:szCs w:val="22"/>
      <w:lang w:val="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67</Characters>
  <Application>Microsoft Office Word</Application>
  <DocSecurity>0</DocSecurity>
  <Lines>16</Lines>
  <Paragraphs>3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14T16:56:00Z</dcterms:created>
  <dcterms:modified xsi:type="dcterms:W3CDTF">2022-06-14T16:56:00Z</dcterms:modified>
</cp:coreProperties>
</file>